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65E443BE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0107C451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2203074F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693C17CC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74A963B5" wp14:editId="21630427">
            <wp:extent cx="5943600" cy="2891621"/>
            <wp:effectExtent l="0" t="0" r="0" b="444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9D7FF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14901C91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7A4B2BA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3. Funnel plot for standard age shock index mean difference based on studies reported death/survival groups.</w:t>
      </w:r>
    </w:p>
    <w:p w14:paraId="0469716D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41648" w14:textId="77777777" w:rsidR="002922AA" w:rsidRDefault="002922AA" w:rsidP="00484C3D">
      <w:pPr>
        <w:spacing w:after="0" w:line="240" w:lineRule="auto"/>
      </w:pPr>
      <w:r>
        <w:separator/>
      </w:r>
    </w:p>
  </w:endnote>
  <w:endnote w:type="continuationSeparator" w:id="0">
    <w:p w14:paraId="46AB2F36" w14:textId="77777777" w:rsidR="002922AA" w:rsidRDefault="002922AA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2EEAA" w14:textId="77777777" w:rsidR="002922AA" w:rsidRDefault="002922AA" w:rsidP="00484C3D">
      <w:pPr>
        <w:spacing w:after="0" w:line="240" w:lineRule="auto"/>
      </w:pPr>
      <w:r>
        <w:separator/>
      </w:r>
    </w:p>
  </w:footnote>
  <w:footnote w:type="continuationSeparator" w:id="0">
    <w:p w14:paraId="4314542D" w14:textId="77777777" w:rsidR="002922AA" w:rsidRDefault="002922AA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922AA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4C4BB4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3:00Z</dcterms:modified>
</cp:coreProperties>
</file>